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58D676" w14:textId="77777777" w:rsidR="00C632A2" w:rsidRDefault="00C632A2" w:rsidP="004D2EC0">
      <w:pPr>
        <w:spacing w:line="480" w:lineRule="auto"/>
        <w:jc w:val="both"/>
        <w:outlineLv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7649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9C069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67649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7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B58A5">
        <w:rPr>
          <w:rFonts w:ascii="Times New Roman" w:hAnsi="Times New Roman" w:cs="Times New Roman"/>
          <w:color w:val="000000" w:themeColor="text1"/>
          <w:sz w:val="24"/>
          <w:szCs w:val="24"/>
        </w:rPr>
        <w:t>Directional asymmetry</w:t>
      </w:r>
    </w:p>
    <w:tbl>
      <w:tblPr>
        <w:tblW w:w="9155" w:type="dxa"/>
        <w:tblInd w:w="93" w:type="dxa"/>
        <w:tblLook w:val="04A0" w:firstRow="1" w:lastRow="0" w:firstColumn="1" w:lastColumn="0" w:noHBand="0" w:noVBand="1"/>
      </w:tblPr>
      <w:tblGrid>
        <w:gridCol w:w="1285"/>
        <w:gridCol w:w="1914"/>
        <w:gridCol w:w="992"/>
        <w:gridCol w:w="992"/>
        <w:gridCol w:w="993"/>
        <w:gridCol w:w="993"/>
        <w:gridCol w:w="993"/>
        <w:gridCol w:w="993"/>
      </w:tblGrid>
      <w:tr w:rsidR="00F42276" w:rsidRPr="00423A46" w14:paraId="722DEADB" w14:textId="77777777" w:rsidTr="00097A90">
        <w:trPr>
          <w:trHeight w:val="608"/>
        </w:trPr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342848E1" w14:textId="77777777" w:rsidR="00F42276" w:rsidRPr="00423A46" w:rsidRDefault="00F42276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si-LK"/>
              </w:rPr>
            </w:pP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80BBAE" w14:textId="77777777" w:rsidR="00F42276" w:rsidRPr="00423A46" w:rsidRDefault="00F42276" w:rsidP="00101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ACB0D1" w14:textId="77777777" w:rsidR="00F42276" w:rsidRPr="00423A46" w:rsidRDefault="00F42276" w:rsidP="00101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Cases 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081B03" w14:textId="77777777" w:rsidR="00F42276" w:rsidRPr="00423A46" w:rsidRDefault="00F42276" w:rsidP="00101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Endemic control 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1412B" w14:textId="77777777" w:rsidR="00F42276" w:rsidRPr="00423A46" w:rsidRDefault="00F42276" w:rsidP="00101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Non endemic control </w:t>
            </w:r>
          </w:p>
        </w:tc>
      </w:tr>
      <w:tr w:rsidR="00F42276" w:rsidRPr="00423A46" w14:paraId="645AA6B8" w14:textId="77777777" w:rsidTr="00423A46">
        <w:trPr>
          <w:trHeight w:val="608"/>
        </w:trPr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6697C466" w14:textId="77777777" w:rsidR="00F42276" w:rsidRPr="00423A46" w:rsidRDefault="00F42276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si-LK"/>
              </w:rPr>
            </w:pP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566C2C" w14:textId="77777777" w:rsidR="00F42276" w:rsidRPr="00423A46" w:rsidRDefault="00F42276" w:rsidP="00101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Variab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80BC22" w14:textId="77777777" w:rsidR="00F42276" w:rsidRPr="00423A46" w:rsidRDefault="00F42276" w:rsidP="00101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BE509F" w14:textId="77777777" w:rsidR="00F42276" w:rsidRPr="00423A46" w:rsidRDefault="00F42276" w:rsidP="00101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27CFBC" w14:textId="77777777" w:rsidR="00F42276" w:rsidRPr="00423A46" w:rsidRDefault="00F42276" w:rsidP="00101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F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592F52" w14:textId="77777777" w:rsidR="00F42276" w:rsidRPr="00423A46" w:rsidRDefault="00F42276" w:rsidP="00101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793654" w14:textId="77777777" w:rsidR="00F42276" w:rsidRPr="00423A46" w:rsidRDefault="00F42276" w:rsidP="00101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F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2610AE" w14:textId="77777777" w:rsidR="00F42276" w:rsidRPr="00423A46" w:rsidRDefault="00F42276" w:rsidP="00101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P</w:t>
            </w:r>
          </w:p>
        </w:tc>
      </w:tr>
      <w:tr w:rsidR="00C632A2" w:rsidRPr="00423A46" w14:paraId="0D68A01E" w14:textId="77777777" w:rsidTr="00423A46">
        <w:trPr>
          <w:trHeight w:val="304"/>
        </w:trPr>
        <w:tc>
          <w:tcPr>
            <w:tcW w:w="12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AD3F0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si-LK"/>
              </w:rPr>
            </w:pP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151AB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D1</w:t>
            </w:r>
            <w:r w:rsidR="0030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</w:t>
            </w: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R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6B86E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.4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E2D5A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1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EA3EB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7.7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3607C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bidi="si-LK"/>
              </w:rPr>
              <w:t>0.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96776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6.8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301CC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bidi="si-LK"/>
              </w:rPr>
              <w:t>0.01</w:t>
            </w:r>
          </w:p>
        </w:tc>
      </w:tr>
      <w:tr w:rsidR="00C632A2" w:rsidRPr="00423A46" w14:paraId="6AEAD014" w14:textId="77777777" w:rsidTr="00423A46">
        <w:trPr>
          <w:trHeight w:val="304"/>
        </w:trPr>
        <w:tc>
          <w:tcPr>
            <w:tcW w:w="12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34A70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si-LK"/>
              </w:rPr>
            </w:pP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B4C42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D2</w:t>
            </w:r>
            <w:r w:rsidR="0030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</w:t>
            </w: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R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941D7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FB8FB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8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87A54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1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9E02D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7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9FB42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5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8F5CF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46</w:t>
            </w:r>
          </w:p>
        </w:tc>
      </w:tr>
      <w:tr w:rsidR="00C632A2" w:rsidRPr="00423A46" w14:paraId="1D397EFC" w14:textId="77777777" w:rsidTr="00423A46">
        <w:trPr>
          <w:trHeight w:val="304"/>
        </w:trPr>
        <w:tc>
          <w:tcPr>
            <w:tcW w:w="12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D6CDA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si-LK"/>
              </w:rPr>
            </w:pP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5BC17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D3</w:t>
            </w:r>
            <w:r w:rsidR="0030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</w:t>
            </w: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R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D907A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.3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C7528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2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75B64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9FFB0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7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30697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3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087E1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57</w:t>
            </w:r>
          </w:p>
        </w:tc>
      </w:tr>
      <w:tr w:rsidR="00C632A2" w:rsidRPr="00423A46" w14:paraId="716F2927" w14:textId="77777777" w:rsidTr="00423A46">
        <w:trPr>
          <w:trHeight w:val="304"/>
        </w:trPr>
        <w:tc>
          <w:tcPr>
            <w:tcW w:w="12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93E85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si-LK"/>
              </w:rPr>
            </w:pP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05E43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D4</w:t>
            </w:r>
            <w:r w:rsidR="0030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</w:t>
            </w: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R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D2A66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.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060C6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2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D5DFB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5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B15B0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4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BE0EC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.0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08B5D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15</w:t>
            </w:r>
          </w:p>
        </w:tc>
      </w:tr>
      <w:tr w:rsidR="00C632A2" w:rsidRPr="00423A46" w14:paraId="34650A28" w14:textId="77777777" w:rsidTr="00423A46">
        <w:trPr>
          <w:trHeight w:val="304"/>
        </w:trPr>
        <w:tc>
          <w:tcPr>
            <w:tcW w:w="12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AAA1D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si-LK"/>
              </w:rPr>
            </w:pP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CF891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D5</w:t>
            </w:r>
            <w:r w:rsidR="0030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</w:t>
            </w: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R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8D14D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.3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27646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2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04CA5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3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94163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5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E5EF0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.1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CED36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28</w:t>
            </w:r>
          </w:p>
        </w:tc>
      </w:tr>
      <w:tr w:rsidR="00C632A2" w:rsidRPr="00423A46" w14:paraId="109A5650" w14:textId="77777777" w:rsidTr="00423A46">
        <w:trPr>
          <w:trHeight w:val="304"/>
        </w:trPr>
        <w:tc>
          <w:tcPr>
            <w:tcW w:w="12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37CB2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si-LK"/>
              </w:rPr>
            </w:pP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37C2C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TR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F9713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.5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38DBD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2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183B2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8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61D35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3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B300E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.4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F4C98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22</w:t>
            </w:r>
          </w:p>
        </w:tc>
      </w:tr>
      <w:tr w:rsidR="00C632A2" w:rsidRPr="00423A46" w14:paraId="53EC3936" w14:textId="77777777" w:rsidTr="00423A46">
        <w:trPr>
          <w:trHeight w:val="304"/>
        </w:trPr>
        <w:tc>
          <w:tcPr>
            <w:tcW w:w="12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DEE8B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si-LK"/>
              </w:rPr>
            </w:pP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4F5CE" w14:textId="77777777" w:rsidR="00C632A2" w:rsidRPr="00423A46" w:rsidRDefault="004D2EC0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A-B R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6B93B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.6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CB44D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2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D935D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.1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B22C3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1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173BA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.0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154BA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15</w:t>
            </w:r>
          </w:p>
        </w:tc>
      </w:tr>
      <w:tr w:rsidR="00C632A2" w:rsidRPr="00423A46" w14:paraId="2EBB4E78" w14:textId="77777777" w:rsidTr="00423A46">
        <w:trPr>
          <w:trHeight w:val="304"/>
        </w:trPr>
        <w:tc>
          <w:tcPr>
            <w:tcW w:w="12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85BBE0F" w14:textId="77777777" w:rsidR="00C632A2" w:rsidRPr="00423A46" w:rsidRDefault="00423A46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Male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71F70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D1</w:t>
            </w:r>
            <w:r w:rsidR="0030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</w:t>
            </w: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R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DEB4B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5.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893C1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bidi="si-LK"/>
              </w:rPr>
              <w:t>0.0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94874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.2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D4EFF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C8A11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  <w:t>3.0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98AB7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  <w:t>0.08</w:t>
            </w:r>
          </w:p>
        </w:tc>
      </w:tr>
      <w:tr w:rsidR="00C632A2" w:rsidRPr="00423A46" w14:paraId="6D6064B2" w14:textId="77777777" w:rsidTr="00423A46">
        <w:trPr>
          <w:trHeight w:val="304"/>
        </w:trPr>
        <w:tc>
          <w:tcPr>
            <w:tcW w:w="12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E3014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74AFB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D2</w:t>
            </w:r>
            <w:r w:rsidR="0030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</w:t>
            </w: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R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43F40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B3957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6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39632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5E2F8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9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0FFAA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  <w:t>0.5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CDFBE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  <w:t>0.46</w:t>
            </w:r>
          </w:p>
        </w:tc>
      </w:tr>
      <w:tr w:rsidR="00C632A2" w:rsidRPr="00423A46" w14:paraId="4683572C" w14:textId="77777777" w:rsidTr="00423A46">
        <w:trPr>
          <w:trHeight w:val="304"/>
        </w:trPr>
        <w:tc>
          <w:tcPr>
            <w:tcW w:w="12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3F75A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506C0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D3</w:t>
            </w:r>
            <w:r w:rsidR="0030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</w:t>
            </w: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R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09910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.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CE630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1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7898A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1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465A0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7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B7394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  <w:t>0.7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DE767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  <w:t>0.37</w:t>
            </w:r>
          </w:p>
        </w:tc>
      </w:tr>
      <w:tr w:rsidR="00C632A2" w:rsidRPr="00423A46" w14:paraId="04032465" w14:textId="77777777" w:rsidTr="00423A46">
        <w:trPr>
          <w:trHeight w:val="304"/>
        </w:trPr>
        <w:tc>
          <w:tcPr>
            <w:tcW w:w="12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41D75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AEF9E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D4</w:t>
            </w:r>
            <w:r w:rsidR="0030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</w:t>
            </w: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R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73945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3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CE0BC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5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66FE1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ECD93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8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15B23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  <w:t>0.0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24CA5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  <w:t>0.82</w:t>
            </w:r>
          </w:p>
        </w:tc>
      </w:tr>
      <w:tr w:rsidR="00C632A2" w:rsidRPr="00423A46" w14:paraId="29220112" w14:textId="77777777" w:rsidTr="00423A46">
        <w:trPr>
          <w:trHeight w:val="304"/>
        </w:trPr>
        <w:tc>
          <w:tcPr>
            <w:tcW w:w="12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7F0FD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4D986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D5</w:t>
            </w:r>
            <w:r w:rsidR="0030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</w:t>
            </w: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R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9CBB0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7E8E4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9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E5762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B1B4D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9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32481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  <w:t>1.7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C1FF1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  <w:t>0.19</w:t>
            </w:r>
          </w:p>
        </w:tc>
      </w:tr>
      <w:tr w:rsidR="00C632A2" w:rsidRPr="00423A46" w14:paraId="03C68F36" w14:textId="77777777" w:rsidTr="00423A46">
        <w:trPr>
          <w:trHeight w:val="304"/>
        </w:trPr>
        <w:tc>
          <w:tcPr>
            <w:tcW w:w="12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FE2F0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1E209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TR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94CBC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.7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19D7D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1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3B268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1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00C22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7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E51B7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  <w:t>1.4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19964" w14:textId="77777777" w:rsidR="00C632A2" w:rsidRPr="00423A46" w:rsidRDefault="00C632A2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  <w:t>0.23</w:t>
            </w:r>
          </w:p>
        </w:tc>
      </w:tr>
      <w:tr w:rsidR="00302F1F" w:rsidRPr="00423A46" w14:paraId="2F3C9968" w14:textId="77777777" w:rsidTr="00F42276">
        <w:trPr>
          <w:trHeight w:val="304"/>
        </w:trPr>
        <w:tc>
          <w:tcPr>
            <w:tcW w:w="12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0C416" w14:textId="77777777" w:rsidR="00302F1F" w:rsidRPr="00423A46" w:rsidRDefault="00302F1F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F660B" w14:textId="77777777" w:rsidR="00302F1F" w:rsidRPr="00423A46" w:rsidRDefault="004D2EC0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A-B R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A9D1E" w14:textId="77777777" w:rsidR="00302F1F" w:rsidRPr="00423A46" w:rsidRDefault="00302F1F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6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A8209" w14:textId="77777777" w:rsidR="00302F1F" w:rsidRPr="00423A46" w:rsidRDefault="00302F1F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4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B49BE" w14:textId="77777777" w:rsidR="00302F1F" w:rsidRPr="00423A46" w:rsidRDefault="00302F1F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8D9E2" w14:textId="77777777" w:rsidR="00302F1F" w:rsidRPr="00423A46" w:rsidRDefault="00302F1F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9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BB2EE" w14:textId="77777777" w:rsidR="00302F1F" w:rsidRPr="00423A46" w:rsidRDefault="00302F1F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  <w:t>1.2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C29CF" w14:textId="77777777" w:rsidR="00302F1F" w:rsidRPr="00423A46" w:rsidRDefault="00302F1F" w:rsidP="0042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</w:pPr>
            <w:r w:rsidRPr="00423A46">
              <w:rPr>
                <w:rFonts w:ascii="Times New Roman" w:eastAsia="Times New Roman" w:hAnsi="Times New Roman" w:cs="Times New Roman"/>
                <w:sz w:val="24"/>
                <w:szCs w:val="24"/>
                <w:lang w:bidi="si-LK"/>
              </w:rPr>
              <w:t>0.26</w:t>
            </w:r>
          </w:p>
        </w:tc>
      </w:tr>
      <w:tr w:rsidR="00302F1F" w:rsidRPr="00423A46" w14:paraId="243A7EF1" w14:textId="77777777" w:rsidTr="00F42276">
        <w:trPr>
          <w:trHeight w:val="608"/>
        </w:trPr>
        <w:tc>
          <w:tcPr>
            <w:tcW w:w="9155" w:type="dxa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D5EEE4" w14:textId="77777777" w:rsidR="00302F1F" w:rsidRPr="00423A46" w:rsidRDefault="004D2EC0" w:rsidP="00F42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bookmarkStart w:id="0" w:name="_GoBack"/>
            <w:bookmarkEnd w:id="0"/>
            <w:r w:rsidRPr="00F4227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bidi="si-LK"/>
              </w:rPr>
              <w:t>A-B RC</w:t>
            </w:r>
            <w:r w:rsidR="00F42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 a-b Ridge count, </w:t>
            </w:r>
            <w:r w:rsidR="00F42276" w:rsidRPr="00F4227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bidi="si-LK"/>
              </w:rPr>
              <w:t>TRC</w:t>
            </w:r>
            <w:r w:rsidR="0030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total ridge count, </w:t>
            </w:r>
            <w:r w:rsidR="00302F1F" w:rsidRPr="00F4227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bidi="si-LK"/>
              </w:rPr>
              <w:t>D</w:t>
            </w:r>
            <w:r w:rsidR="00F42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</w:t>
            </w:r>
            <w:r w:rsidR="0030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digit , </w:t>
            </w:r>
            <w:r w:rsidR="00302F1F" w:rsidRPr="00F4227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bidi="si-LK"/>
              </w:rPr>
              <w:t>RC</w:t>
            </w:r>
            <w:r w:rsidR="00F42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</w:t>
            </w:r>
            <w:r w:rsidR="0030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ridge count, </w:t>
            </w:r>
            <w:r w:rsidR="00302F1F" w:rsidRPr="00F4227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bidi="si-LK"/>
              </w:rPr>
              <w:t xml:space="preserve">F </w:t>
            </w:r>
            <w:r w:rsidR="00302F1F"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and </w:t>
            </w:r>
            <w:r w:rsidR="00302F1F" w:rsidRPr="00F4227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bidi="si-LK"/>
              </w:rPr>
              <w:t>P</w:t>
            </w:r>
            <w:r w:rsidR="00F42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</w:t>
            </w:r>
            <w:r w:rsidR="00302F1F" w:rsidRPr="0042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values for the random effect ‘individual’, and fixed effect side (e.g. right or left) (factorial ANOVA)</w:t>
            </w:r>
            <w:r w:rsidR="00F42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, * significant values </w:t>
            </w:r>
          </w:p>
        </w:tc>
      </w:tr>
    </w:tbl>
    <w:p w14:paraId="73249C6B" w14:textId="77777777" w:rsidR="00C632A2" w:rsidRDefault="00C632A2" w:rsidP="00C632A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E91AFE7" w14:textId="77777777" w:rsidR="00C632A2" w:rsidRDefault="00C632A2" w:rsidP="00C632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61614A7" w14:textId="77777777" w:rsidR="00C632A2" w:rsidRDefault="00C632A2" w:rsidP="00C632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822F513" w14:textId="77777777" w:rsidR="00C632A2" w:rsidRDefault="00C632A2" w:rsidP="00C632A2"/>
    <w:p w14:paraId="2020D2C4" w14:textId="77777777" w:rsidR="00C632A2" w:rsidRPr="003A572E" w:rsidRDefault="00C632A2" w:rsidP="00C632A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6425C28" w14:textId="77777777" w:rsidR="00C632A2" w:rsidRDefault="00C632A2" w:rsidP="00C632A2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C632A2" w:rsidSect="00C632A2">
      <w:pgSz w:w="11907" w:h="16839" w:code="9"/>
      <w:pgMar w:top="1183" w:right="1829" w:bottom="1872" w:left="1440" w:header="576" w:footer="43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GwMDK0tDAxNTY0MbZU0lEKTi0uzszPAykwqgUA+1Qe9CwAAAA="/>
  </w:docVars>
  <w:rsids>
    <w:rsidRoot w:val="00C632A2"/>
    <w:rsid w:val="00261528"/>
    <w:rsid w:val="00302F1F"/>
    <w:rsid w:val="00423A46"/>
    <w:rsid w:val="004807C0"/>
    <w:rsid w:val="004D2EC0"/>
    <w:rsid w:val="00551790"/>
    <w:rsid w:val="00676499"/>
    <w:rsid w:val="0069324A"/>
    <w:rsid w:val="0083474E"/>
    <w:rsid w:val="009C0694"/>
    <w:rsid w:val="00C632A2"/>
    <w:rsid w:val="00F42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40E2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si-LK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2A2"/>
    <w:rPr>
      <w:rFonts w:ascii="Calibri" w:eastAsia="Calibri" w:hAnsi="Calibri" w:cs="Iskoola Pota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32A2"/>
    <w:pPr>
      <w:tabs>
        <w:tab w:val="center" w:pos="4680"/>
        <w:tab w:val="right" w:pos="9360"/>
      </w:tabs>
    </w:pPr>
    <w:rPr>
      <w:rFonts w:cs="Arial Unicode MS"/>
      <w:lang w:val="x-none" w:eastAsia="x-none" w:bidi="si-LK"/>
    </w:rPr>
  </w:style>
  <w:style w:type="character" w:customStyle="1" w:styleId="HeaderChar">
    <w:name w:val="Header Char"/>
    <w:basedOn w:val="DefaultParagraphFont"/>
    <w:link w:val="Header"/>
    <w:uiPriority w:val="99"/>
    <w:rsid w:val="00C632A2"/>
    <w:rPr>
      <w:rFonts w:ascii="Calibri" w:eastAsia="Calibri" w:hAnsi="Calibri" w:cs="Arial Unicode MS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C632A2"/>
    <w:pPr>
      <w:tabs>
        <w:tab w:val="center" w:pos="4680"/>
        <w:tab w:val="right" w:pos="9360"/>
      </w:tabs>
    </w:pPr>
    <w:rPr>
      <w:rFonts w:cs="Arial Unicode MS"/>
      <w:lang w:val="x-none" w:eastAsia="x-none" w:bidi="si-LK"/>
    </w:rPr>
  </w:style>
  <w:style w:type="character" w:customStyle="1" w:styleId="FooterChar">
    <w:name w:val="Footer Char"/>
    <w:basedOn w:val="DefaultParagraphFont"/>
    <w:link w:val="Footer"/>
    <w:uiPriority w:val="99"/>
    <w:rsid w:val="00C632A2"/>
    <w:rPr>
      <w:rFonts w:ascii="Calibri" w:eastAsia="Calibri" w:hAnsi="Calibri" w:cs="Arial Unicode MS"/>
      <w:lang w:val="x-none" w:eastAsia="x-non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si-LK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2A2"/>
    <w:rPr>
      <w:rFonts w:ascii="Calibri" w:eastAsia="Calibri" w:hAnsi="Calibri" w:cs="Iskoola Pota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32A2"/>
    <w:pPr>
      <w:tabs>
        <w:tab w:val="center" w:pos="4680"/>
        <w:tab w:val="right" w:pos="9360"/>
      </w:tabs>
    </w:pPr>
    <w:rPr>
      <w:rFonts w:cs="Arial Unicode MS"/>
      <w:lang w:val="x-none" w:eastAsia="x-none" w:bidi="si-LK"/>
    </w:rPr>
  </w:style>
  <w:style w:type="character" w:customStyle="1" w:styleId="HeaderChar">
    <w:name w:val="Header Char"/>
    <w:basedOn w:val="DefaultParagraphFont"/>
    <w:link w:val="Header"/>
    <w:uiPriority w:val="99"/>
    <w:rsid w:val="00C632A2"/>
    <w:rPr>
      <w:rFonts w:ascii="Calibri" w:eastAsia="Calibri" w:hAnsi="Calibri" w:cs="Arial Unicode MS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C632A2"/>
    <w:pPr>
      <w:tabs>
        <w:tab w:val="center" w:pos="4680"/>
        <w:tab w:val="right" w:pos="9360"/>
      </w:tabs>
    </w:pPr>
    <w:rPr>
      <w:rFonts w:cs="Arial Unicode MS"/>
      <w:lang w:val="x-none" w:eastAsia="x-none" w:bidi="si-LK"/>
    </w:rPr>
  </w:style>
  <w:style w:type="character" w:customStyle="1" w:styleId="FooterChar">
    <w:name w:val="Footer Char"/>
    <w:basedOn w:val="DefaultParagraphFont"/>
    <w:link w:val="Footer"/>
    <w:uiPriority w:val="99"/>
    <w:rsid w:val="00C632A2"/>
    <w:rPr>
      <w:rFonts w:ascii="Calibri" w:eastAsia="Calibri" w:hAnsi="Calibri" w:cs="Arial Unicode MS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7</Words>
  <Characters>728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 B</dc:creator>
  <cp:lastModifiedBy>B B</cp:lastModifiedBy>
  <cp:revision>2</cp:revision>
  <cp:lastPrinted>2018-10-22T07:18:00Z</cp:lastPrinted>
  <dcterms:created xsi:type="dcterms:W3CDTF">2019-12-07T03:20:00Z</dcterms:created>
  <dcterms:modified xsi:type="dcterms:W3CDTF">2019-12-07T03:29:00Z</dcterms:modified>
</cp:coreProperties>
</file>